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bookmarkStart w:id="1" w:name="OLE_LINK1"/>
      <w:bookmarkEnd w:id="0"/>
      <w:bookmarkEnd w:id="1"/>
      <w:r>
        <w:rPr/>
        <w:t>Table S1: Derived allele frequencies of the SGK SNPs genotyped in the HGDP</w:t>
      </w:r>
    </w:p>
    <w:tbl>
      <w:tblPr>
        <w:tblW w:w="12190" w:type="dxa"/>
        <w:jc w:val="left"/>
        <w:tblInd w:w="8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4"/>
        <w:gridCol w:w="1530"/>
        <w:gridCol w:w="496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>
        <w:trPr>
          <w:trHeight w:val="1134" w:hRule="atLeast"/>
          <w:cantSplit w:val="true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09840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14707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063554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06356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4393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43940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4395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63500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6350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6350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63510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63527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82716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98109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896028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89603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89603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896036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6569934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37308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376020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483670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493857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49387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493873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ntu NE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iaka Pygmy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ndenk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mocratic Republic of Congo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buti Pygmy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orub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. Africa Bantu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ntu S.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ussia Caucasu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yge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squ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rgamo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rench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kney Island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cadi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ussi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ardini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usc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doui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ruz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zabit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lestini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loch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hu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urusho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zar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alash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kran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th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dh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ygu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ibo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mbodi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a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au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zhe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apanes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hu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aozu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ngol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x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oqe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u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uji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ber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aku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izu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iapoco/Curripaco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aritian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y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im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ru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ougainvill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N Melanesi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w Guinea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puan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39" w:hanging="27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before="0" w:after="20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5T14:15:00Z</dcterms:created>
  <dc:creator>fluca</dc:creator>
  <dc:description/>
  <cp:keywords/>
  <dc:language>en-US</dc:language>
  <cp:lastModifiedBy>Office 2004 Test Drive User</cp:lastModifiedBy>
  <dcterms:modified xsi:type="dcterms:W3CDTF">2009-04-22T05:53:00Z</dcterms:modified>
  <cp:revision>6</cp:revision>
  <dc:subject/>
  <dc:title>Supplementary Table 1: Spearman rank correlation coefficients for the SGK SNPs genotyped in the HGDP</dc:title>
</cp:coreProperties>
</file>